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949" w:rsidRPr="00807D0D" w:rsidRDefault="00C93BA8" w:rsidP="00945DE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07D0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B11DDD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  <w:r w:rsidR="00245949" w:rsidRPr="00807D0D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807D0D">
        <w:rPr>
          <w:rFonts w:ascii="Times New Roman" w:hAnsi="Times New Roman" w:cs="Times New Roman"/>
          <w:b/>
          <w:sz w:val="24"/>
          <w:szCs w:val="24"/>
        </w:rPr>
        <w:t>Full search strategy per database</w:t>
      </w:r>
    </w:p>
    <w:p w:rsidR="0058203E" w:rsidRPr="00807D0D" w:rsidRDefault="0058203E" w:rsidP="00945D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Onopgemaaktetabel1"/>
        <w:tblW w:w="8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1423"/>
      </w:tblGrid>
      <w:tr w:rsidR="00807D0D" w:rsidRPr="00807D0D" w:rsidTr="00734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D0D" w:rsidRPr="00807D0D" w:rsidRDefault="00807D0D" w:rsidP="00945DE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9D2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Search per database</w:t>
            </w:r>
          </w:p>
        </w:tc>
      </w:tr>
      <w:tr w:rsidR="00245949" w:rsidRPr="00807D0D" w:rsidTr="0080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Database search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v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Years of coverag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Records</w:t>
            </w:r>
          </w:p>
        </w:tc>
      </w:tr>
      <w:tr w:rsidR="00245949" w:rsidRPr="00807D0D" w:rsidTr="0080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Embase</w:t>
            </w:r>
            <w:proofErr w:type="spellEnd"/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Embase.co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1971 - Present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</w:tr>
      <w:tr w:rsidR="00245949" w:rsidRPr="00807D0D" w:rsidTr="0080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dline ALL </w:t>
            </w:r>
          </w:p>
        </w:tc>
        <w:tc>
          <w:tcPr>
            <w:tcW w:w="2268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 xml:space="preserve">Ovid </w:t>
            </w:r>
          </w:p>
        </w:tc>
        <w:tc>
          <w:tcPr>
            <w:tcW w:w="2126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1946 - Present</w:t>
            </w:r>
          </w:p>
        </w:tc>
        <w:tc>
          <w:tcPr>
            <w:tcW w:w="1423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245949" w:rsidRPr="00807D0D" w:rsidTr="0080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</w:p>
        </w:tc>
        <w:tc>
          <w:tcPr>
            <w:tcW w:w="2126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1806 - Present</w:t>
            </w:r>
          </w:p>
        </w:tc>
        <w:tc>
          <w:tcPr>
            <w:tcW w:w="1423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245949" w:rsidRPr="00807D0D" w:rsidTr="0080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45949" w:rsidRPr="00AE5B9A" w:rsidRDefault="00245949" w:rsidP="00945DE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</w:pPr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eb of Science Core </w:t>
            </w:r>
            <w:proofErr w:type="spellStart"/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Collection</w:t>
            </w:r>
            <w:r w:rsidR="00AE5B9A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 xml:space="preserve">Web of Knowledge </w:t>
            </w:r>
          </w:p>
        </w:tc>
        <w:tc>
          <w:tcPr>
            <w:tcW w:w="2126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1975 - Present</w:t>
            </w:r>
          </w:p>
        </w:tc>
        <w:tc>
          <w:tcPr>
            <w:tcW w:w="1423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245949" w:rsidRPr="00807D0D" w:rsidTr="0080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CINAHL</w:t>
            </w:r>
          </w:p>
        </w:tc>
        <w:tc>
          <w:tcPr>
            <w:tcW w:w="2268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EBSCO</w:t>
            </w:r>
          </w:p>
        </w:tc>
        <w:tc>
          <w:tcPr>
            <w:tcW w:w="2126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1982 - Present</w:t>
            </w:r>
          </w:p>
        </w:tc>
        <w:tc>
          <w:tcPr>
            <w:tcW w:w="1423" w:type="dxa"/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245949" w:rsidRPr="00807D0D" w:rsidTr="0080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245949" w:rsidRPr="00807D0D" w:rsidRDefault="00245949" w:rsidP="00945DE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:rsidR="00245949" w:rsidRPr="00AE5B9A" w:rsidRDefault="00245949" w:rsidP="00945D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bscript"/>
              </w:rPr>
            </w:pPr>
            <w:r w:rsidRPr="00807D0D">
              <w:rPr>
                <w:rFonts w:ascii="Times New Roman" w:hAnsi="Times New Roman" w:cs="Times New Roman"/>
                <w:b/>
                <w:sz w:val="24"/>
                <w:szCs w:val="24"/>
              </w:rPr>
              <w:t>1326</w:t>
            </w:r>
            <w:r w:rsidR="00AE5B9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</w:t>
            </w:r>
          </w:p>
        </w:tc>
      </w:tr>
      <w:tr w:rsidR="00807D0D" w:rsidRPr="00807D0D" w:rsidTr="0080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807D0D" w:rsidRPr="00807D0D" w:rsidRDefault="00AE5B9A" w:rsidP="00945DE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a</w:t>
            </w:r>
            <w:r w:rsidR="00807D0D"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Science</w:t>
            </w:r>
            <w:proofErr w:type="spellEnd"/>
            <w:r w:rsidR="00807D0D"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</w:t>
            </w:r>
            <w:r w:rsid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 Citation Index (2015-present).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b</w:t>
            </w:r>
            <w:r w:rsidR="00807D0D"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>One</w:t>
            </w:r>
            <w:proofErr w:type="spellEnd"/>
            <w:r w:rsidR="00807D0D" w:rsidRPr="00807D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dditional record was removed in the stage after deduplication, in total there were 776 duplicates. See also the flow- chart.</w:t>
            </w:r>
            <w:r w:rsidR="00807D0D" w:rsidRPr="00807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552C7" w:rsidRPr="00807D0D" w:rsidRDefault="00605AF0" w:rsidP="00945D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7D0D">
        <w:rPr>
          <w:rFonts w:ascii="Times New Roman" w:hAnsi="Times New Roman" w:cs="Times New Roman"/>
          <w:sz w:val="24"/>
          <w:szCs w:val="24"/>
        </w:rPr>
        <w:br/>
      </w:r>
    </w:p>
    <w:p w:rsidR="00A46D49" w:rsidRPr="00807D0D" w:rsidRDefault="00245949" w:rsidP="00945DE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07D0D">
        <w:rPr>
          <w:rFonts w:ascii="Times New Roman" w:hAnsi="Times New Roman" w:cs="Times New Roman"/>
          <w:b/>
          <w:sz w:val="24"/>
          <w:szCs w:val="24"/>
        </w:rPr>
        <w:t xml:space="preserve">Database 1 - </w:t>
      </w:r>
      <w:r w:rsidR="00605AF0" w:rsidRPr="00807D0D">
        <w:rPr>
          <w:rFonts w:ascii="Times New Roman" w:hAnsi="Times New Roman" w:cs="Times New Roman"/>
          <w:b/>
          <w:sz w:val="24"/>
          <w:szCs w:val="24"/>
        </w:rPr>
        <w:t>embase.com</w:t>
      </w:r>
    </w:p>
    <w:p w:rsidR="00691B2B" w:rsidRPr="00807D0D" w:rsidRDefault="001552C7" w:rsidP="00945D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7D0D">
        <w:rPr>
          <w:rFonts w:ascii="Times New Roman" w:hAnsi="Times New Roman" w:cs="Times New Roman"/>
          <w:sz w:val="24"/>
          <w:szCs w:val="24"/>
        </w:rPr>
        <w:t>('sport'/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'recreation'/</w:t>
      </w:r>
      <w:r w:rsidR="00691B2B" w:rsidRPr="00807D0D">
        <w:rPr>
          <w:rFonts w:ascii="Times New Roman" w:hAnsi="Times New Roman" w:cs="Times New Roman"/>
          <w:sz w:val="24"/>
          <w:szCs w:val="24"/>
        </w:rPr>
        <w:t>de OR dancing/de OR leisure/de OR 'performing arts'/de OR 'recreational game'/de</w:t>
      </w:r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691B2B" w:rsidRPr="00807D0D">
        <w:rPr>
          <w:rFonts w:ascii="Times New Roman" w:hAnsi="Times New Roman" w:cs="Times New Roman"/>
          <w:sz w:val="24"/>
          <w:szCs w:val="24"/>
        </w:rPr>
        <w:t>OR 'singing'/</w:t>
      </w:r>
      <w:proofErr w:type="spellStart"/>
      <w:r w:rsidR="00691B2B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691B2B"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040320" w:rsidRPr="00807D0D">
        <w:rPr>
          <w:rFonts w:ascii="Times New Roman" w:hAnsi="Times New Roman" w:cs="Times New Roman"/>
          <w:sz w:val="24"/>
          <w:szCs w:val="24"/>
        </w:rPr>
        <w:t xml:space="preserve"> OR ('physical activity'/de AND </w:t>
      </w:r>
      <w:r w:rsidR="00F44AA7" w:rsidRPr="00807D0D">
        <w:rPr>
          <w:rFonts w:ascii="Times New Roman" w:hAnsi="Times New Roman" w:cs="Times New Roman"/>
          <w:sz w:val="24"/>
          <w:szCs w:val="24"/>
        </w:rPr>
        <w:t>(</w:t>
      </w:r>
      <w:r w:rsidR="00040320" w:rsidRPr="00807D0D">
        <w:rPr>
          <w:rFonts w:ascii="Times New Roman" w:hAnsi="Times New Roman" w:cs="Times New Roman"/>
          <w:sz w:val="24"/>
          <w:szCs w:val="24"/>
        </w:rPr>
        <w:t>'social interaction'/de</w:t>
      </w:r>
      <w:r w:rsidR="00F44AA7" w:rsidRPr="00807D0D">
        <w:rPr>
          <w:rFonts w:ascii="Times New Roman" w:hAnsi="Times New Roman" w:cs="Times New Roman"/>
          <w:sz w:val="24"/>
          <w:szCs w:val="24"/>
        </w:rPr>
        <w:t xml:space="preserve"> OR 'social participation'/de)</w:t>
      </w:r>
      <w:r w:rsidR="00040320" w:rsidRPr="00807D0D">
        <w:rPr>
          <w:rFonts w:ascii="Times New Roman" w:hAnsi="Times New Roman" w:cs="Times New Roman"/>
          <w:sz w:val="24"/>
          <w:szCs w:val="24"/>
        </w:rPr>
        <w:t xml:space="preserve">) </w:t>
      </w:r>
      <w:r w:rsidRPr="00807D0D">
        <w:rPr>
          <w:rFonts w:ascii="Times New Roman" w:hAnsi="Times New Roman" w:cs="Times New Roman"/>
          <w:sz w:val="24"/>
          <w:szCs w:val="24"/>
        </w:rPr>
        <w:t xml:space="preserve">OR (sport* </w:t>
      </w:r>
      <w:r w:rsidR="00040320" w:rsidRPr="00807D0D">
        <w:rPr>
          <w:rFonts w:ascii="Times New Roman" w:hAnsi="Times New Roman" w:cs="Times New Roman"/>
          <w:sz w:val="24"/>
          <w:szCs w:val="24"/>
        </w:rPr>
        <w:t xml:space="preserve">OR basketball OR baseball OR cycling OR football OR hockey OR </w:t>
      </w:r>
      <w:proofErr w:type="spellStart"/>
      <w:r w:rsidR="00040320" w:rsidRPr="00807D0D">
        <w:rPr>
          <w:rFonts w:ascii="Times New Roman" w:hAnsi="Times New Roman" w:cs="Times New Roman"/>
          <w:sz w:val="24"/>
          <w:szCs w:val="24"/>
        </w:rPr>
        <w:t>icehockey</w:t>
      </w:r>
      <w:proofErr w:type="spellEnd"/>
      <w:r w:rsidR="00040320"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40320" w:rsidRPr="00807D0D">
        <w:rPr>
          <w:rFonts w:ascii="Times New Roman" w:hAnsi="Times New Roman" w:cs="Times New Roman"/>
          <w:sz w:val="24"/>
          <w:szCs w:val="24"/>
        </w:rPr>
        <w:t>fieldhockey</w:t>
      </w:r>
      <w:proofErr w:type="spellEnd"/>
      <w:r w:rsidR="00040320" w:rsidRPr="00807D0D">
        <w:rPr>
          <w:rFonts w:ascii="Times New Roman" w:hAnsi="Times New Roman" w:cs="Times New Roman"/>
          <w:sz w:val="24"/>
          <w:szCs w:val="24"/>
        </w:rPr>
        <w:t xml:space="preserve"> OR jogging OR rugby OR running OR soccer OR softball OR tennis OR squash OR volleyball OR yoga OR fencing OR horse-riding OR horseback-riding OR wrestling OR judo OR karate OR jiu-jitsu OR taekwondo OR kung-</w:t>
      </w:r>
      <w:proofErr w:type="spellStart"/>
      <w:r w:rsidR="00040320" w:rsidRPr="00807D0D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="00040320" w:rsidRPr="00807D0D">
        <w:rPr>
          <w:rFonts w:ascii="Times New Roman" w:hAnsi="Times New Roman" w:cs="Times New Roman"/>
          <w:sz w:val="24"/>
          <w:szCs w:val="24"/>
        </w:rPr>
        <w:t xml:space="preserve"> OR martial-art* OR badminton OR </w:t>
      </w:r>
      <w:proofErr w:type="spellStart"/>
      <w:r w:rsidR="00040320" w:rsidRPr="00807D0D">
        <w:rPr>
          <w:rFonts w:ascii="Times New Roman" w:hAnsi="Times New Roman" w:cs="Times New Roman"/>
          <w:sz w:val="24"/>
          <w:szCs w:val="24"/>
        </w:rPr>
        <w:t>padel</w:t>
      </w:r>
      <w:proofErr w:type="spellEnd"/>
      <w:r w:rsidR="00040320" w:rsidRPr="00807D0D">
        <w:rPr>
          <w:rFonts w:ascii="Times New Roman" w:hAnsi="Times New Roman" w:cs="Times New Roman"/>
          <w:sz w:val="24"/>
          <w:szCs w:val="24"/>
        </w:rPr>
        <w:t xml:space="preserve"> OR water-polo OR </w:t>
      </w:r>
      <w:proofErr w:type="spellStart"/>
      <w:r w:rsidR="00040320" w:rsidRPr="00807D0D">
        <w:rPr>
          <w:rFonts w:ascii="Times New Roman" w:hAnsi="Times New Roman" w:cs="Times New Roman"/>
          <w:sz w:val="24"/>
          <w:szCs w:val="24"/>
        </w:rPr>
        <w:t>waterpolo</w:t>
      </w:r>
      <w:proofErr w:type="spellEnd"/>
      <w:r w:rsidR="00040320" w:rsidRPr="00807D0D">
        <w:rPr>
          <w:rFonts w:ascii="Times New Roman" w:hAnsi="Times New Roman" w:cs="Times New Roman"/>
          <w:sz w:val="24"/>
          <w:szCs w:val="24"/>
        </w:rPr>
        <w:t xml:space="preserve"> OR skating OR </w:t>
      </w:r>
      <w:proofErr w:type="spellStart"/>
      <w:r w:rsidR="00040320" w:rsidRPr="00807D0D">
        <w:rPr>
          <w:rFonts w:ascii="Times New Roman" w:hAnsi="Times New Roman" w:cs="Times New Roman"/>
          <w:sz w:val="24"/>
          <w:szCs w:val="24"/>
        </w:rPr>
        <w:t>iceskating</w:t>
      </w:r>
      <w:proofErr w:type="spellEnd"/>
      <w:r w:rsidR="00040320"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Pr="00807D0D">
        <w:rPr>
          <w:rFonts w:ascii="Times New Roman" w:hAnsi="Times New Roman" w:cs="Times New Roman"/>
          <w:sz w:val="24"/>
          <w:szCs w:val="24"/>
        </w:rPr>
        <w:t>OR recreation* 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organ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out-of-school OR outside-of-school OR l</w:t>
      </w:r>
      <w:r w:rsidR="00691B2B" w:rsidRPr="00807D0D">
        <w:rPr>
          <w:rFonts w:ascii="Times New Roman" w:hAnsi="Times New Roman" w:cs="Times New Roman"/>
          <w:sz w:val="24"/>
          <w:szCs w:val="24"/>
        </w:rPr>
        <w:t>ei</w:t>
      </w:r>
      <w:r w:rsidR="00CB29DB" w:rsidRPr="00807D0D">
        <w:rPr>
          <w:rFonts w:ascii="Times New Roman" w:hAnsi="Times New Roman" w:cs="Times New Roman"/>
          <w:sz w:val="24"/>
          <w:szCs w:val="24"/>
        </w:rPr>
        <w:t>sure*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 OR after-school</w:t>
      </w:r>
      <w:r w:rsidRPr="00807D0D">
        <w:rPr>
          <w:rFonts w:ascii="Times New Roman" w:hAnsi="Times New Roman" w:cs="Times New Roman"/>
          <w:sz w:val="24"/>
          <w:szCs w:val="24"/>
        </w:rPr>
        <w:t>) NEAR/</w:t>
      </w:r>
      <w:r w:rsidR="00CB29DB" w:rsidRPr="00807D0D">
        <w:rPr>
          <w:rFonts w:ascii="Times New Roman" w:hAnsi="Times New Roman" w:cs="Times New Roman"/>
          <w:sz w:val="24"/>
          <w:szCs w:val="24"/>
        </w:rPr>
        <w:t>6</w:t>
      </w:r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 OR (</w:t>
      </w:r>
      <w:r w:rsidR="00CB29DB" w:rsidRPr="00807D0D">
        <w:rPr>
          <w:rFonts w:ascii="Times New Roman" w:hAnsi="Times New Roman" w:cs="Times New Roman"/>
          <w:sz w:val="24"/>
          <w:szCs w:val="24"/>
        </w:rPr>
        <w:t>(music* OR drama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 OR art OR singing</w:t>
      </w:r>
      <w:r w:rsidR="00CB29DB" w:rsidRPr="00807D0D">
        <w:rPr>
          <w:rFonts w:ascii="Times New Roman" w:hAnsi="Times New Roman" w:cs="Times New Roman"/>
          <w:sz w:val="24"/>
          <w:szCs w:val="24"/>
        </w:rPr>
        <w:t>)</w:t>
      </w:r>
      <w:r w:rsidRPr="00807D0D">
        <w:rPr>
          <w:rFonts w:ascii="Times New Roman" w:hAnsi="Times New Roman" w:cs="Times New Roman"/>
          <w:sz w:val="24"/>
          <w:szCs w:val="24"/>
        </w:rPr>
        <w:t xml:space="preserve"> NEAR/</w:t>
      </w:r>
      <w:r w:rsidR="00CB29DB" w:rsidRPr="00807D0D">
        <w:rPr>
          <w:rFonts w:ascii="Times New Roman" w:hAnsi="Times New Roman" w:cs="Times New Roman"/>
          <w:sz w:val="24"/>
          <w:szCs w:val="24"/>
        </w:rPr>
        <w:t>6</w:t>
      </w:r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CB29DB" w:rsidRPr="00807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CB29DB" w:rsidRPr="00807D0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="00CB29DB" w:rsidRPr="00807D0D">
        <w:rPr>
          <w:rFonts w:ascii="Times New Roman" w:hAnsi="Times New Roman" w:cs="Times New Roman"/>
          <w:sz w:val="24"/>
          <w:szCs w:val="24"/>
        </w:rPr>
        <w:t>*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 OR lesson*</w:t>
      </w:r>
      <w:r w:rsidR="00F44AA7" w:rsidRPr="00807D0D">
        <w:rPr>
          <w:rFonts w:ascii="Times New Roman" w:hAnsi="Times New Roman" w:cs="Times New Roman"/>
          <w:sz w:val="24"/>
          <w:szCs w:val="24"/>
        </w:rPr>
        <w:t xml:space="preserve"> OR class</w:t>
      </w:r>
      <w:r w:rsidR="00CB29DB" w:rsidRPr="00807D0D">
        <w:rPr>
          <w:rFonts w:ascii="Times New Roman" w:hAnsi="Times New Roman" w:cs="Times New Roman"/>
          <w:sz w:val="24"/>
          <w:szCs w:val="24"/>
        </w:rPr>
        <w:t>)</w:t>
      </w:r>
      <w:r w:rsidRPr="00807D0D">
        <w:rPr>
          <w:rFonts w:ascii="Times New Roman" w:hAnsi="Times New Roman" w:cs="Times New Roman"/>
          <w:sz w:val="24"/>
          <w:szCs w:val="24"/>
        </w:rPr>
        <w:t>)):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) AND ('mental health'/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3C6F6C" w:rsidRPr="00807D0D">
        <w:rPr>
          <w:rFonts w:ascii="Times New Roman" w:hAnsi="Times New Roman" w:cs="Times New Roman"/>
          <w:sz w:val="24"/>
          <w:szCs w:val="24"/>
        </w:rPr>
        <w:t xml:space="preserve">OR 'mental disease'/de </w:t>
      </w:r>
      <w:r w:rsidRPr="00807D0D">
        <w:rPr>
          <w:rFonts w:ascii="Times New Roman" w:hAnsi="Times New Roman" w:cs="Times New Roman"/>
          <w:sz w:val="24"/>
          <w:szCs w:val="24"/>
        </w:rPr>
        <w:t xml:space="preserve">OR </w:t>
      </w:r>
      <w:r w:rsidR="00CB29DB" w:rsidRPr="00807D0D">
        <w:rPr>
          <w:rFonts w:ascii="Times New Roman" w:hAnsi="Times New Roman" w:cs="Times New Roman"/>
          <w:sz w:val="24"/>
          <w:szCs w:val="24"/>
        </w:rPr>
        <w:t>'behavior disorder'</w:t>
      </w:r>
      <w:r w:rsidRPr="00807D0D">
        <w:rPr>
          <w:rFonts w:ascii="Times New Roman" w:hAnsi="Times New Roman" w:cs="Times New Roman"/>
          <w:sz w:val="24"/>
          <w:szCs w:val="24"/>
        </w:rPr>
        <w:t>/</w:t>
      </w:r>
      <w:r w:rsidR="005A1783" w:rsidRPr="00807D0D">
        <w:rPr>
          <w:rFonts w:ascii="Times New Roman" w:hAnsi="Times New Roman" w:cs="Times New Roman"/>
          <w:sz w:val="24"/>
          <w:szCs w:val="24"/>
        </w:rPr>
        <w:t>d</w:t>
      </w:r>
      <w:r w:rsidRPr="00807D0D">
        <w:rPr>
          <w:rFonts w:ascii="Times New Roman" w:hAnsi="Times New Roman" w:cs="Times New Roman"/>
          <w:sz w:val="24"/>
          <w:szCs w:val="24"/>
        </w:rPr>
        <w:t>e</w:t>
      </w:r>
      <w:r w:rsidR="005A1783" w:rsidRPr="00807D0D">
        <w:rPr>
          <w:rFonts w:ascii="Times New Roman" w:hAnsi="Times New Roman" w:cs="Times New Roman"/>
          <w:sz w:val="24"/>
          <w:szCs w:val="24"/>
        </w:rPr>
        <w:t xml:space="preserve"> OR 'abnormal behavior'/</w:t>
      </w:r>
      <w:proofErr w:type="spellStart"/>
      <w:r w:rsidR="005A1783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5A1783" w:rsidRPr="00807D0D">
        <w:rPr>
          <w:rFonts w:ascii="Times New Roman" w:hAnsi="Times New Roman" w:cs="Times New Roman"/>
          <w:sz w:val="24"/>
          <w:szCs w:val="24"/>
        </w:rPr>
        <w:t xml:space="preserve"> OR 'disruptive behavior'/</w:t>
      </w:r>
      <w:proofErr w:type="spellStart"/>
      <w:r w:rsidR="005A1783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5A1783" w:rsidRPr="00807D0D">
        <w:rPr>
          <w:rFonts w:ascii="Times New Roman" w:hAnsi="Times New Roman" w:cs="Times New Roman"/>
          <w:sz w:val="24"/>
          <w:szCs w:val="24"/>
        </w:rPr>
        <w:t xml:space="preserve"> OR 'psychosocial disorder'/</w:t>
      </w:r>
      <w:proofErr w:type="spellStart"/>
      <w:r w:rsidR="005A1783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5A1783" w:rsidRPr="00807D0D">
        <w:rPr>
          <w:rFonts w:ascii="Times New Roman" w:hAnsi="Times New Roman" w:cs="Times New Roman"/>
          <w:sz w:val="24"/>
          <w:szCs w:val="24"/>
        </w:rPr>
        <w:t xml:space="preserve"> OR 'attention deficit disorder'/</w:t>
      </w:r>
      <w:proofErr w:type="spellStart"/>
      <w:r w:rsidR="005A1783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CB29DB" w:rsidRPr="00807D0D">
        <w:rPr>
          <w:rFonts w:ascii="Times New Roman" w:hAnsi="Times New Roman" w:cs="Times New Roman"/>
          <w:sz w:val="24"/>
          <w:szCs w:val="24"/>
        </w:rPr>
        <w:t>OR 'mood disorder'/</w:t>
      </w:r>
      <w:proofErr w:type="spellStart"/>
      <w:r w:rsidR="00CB29DB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'anxiety disorder'/de OR 'adjustment disorder'/de OR 'emotional disorder'/de 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OR 'externalizing behavior'/de OR 'internalizing behavior'/de </w:t>
      </w:r>
      <w:r w:rsidR="00F44AA7" w:rsidRPr="00807D0D">
        <w:rPr>
          <w:rFonts w:ascii="Times New Roman" w:hAnsi="Times New Roman" w:cs="Times New Roman"/>
          <w:sz w:val="24"/>
          <w:szCs w:val="24"/>
        </w:rPr>
        <w:t>OR 'aggression'/de OR aggressiveness/de OR 'anger'/</w:t>
      </w:r>
      <w:proofErr w:type="spellStart"/>
      <w:r w:rsidR="00F44AA7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F44AA7" w:rsidRPr="00807D0D">
        <w:rPr>
          <w:rFonts w:ascii="Times New Roman" w:hAnsi="Times New Roman" w:cs="Times New Roman"/>
          <w:sz w:val="24"/>
          <w:szCs w:val="24"/>
        </w:rPr>
        <w:t xml:space="preserve"> OR 'emotion regulation'/de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3C6F6C" w:rsidRPr="00807D0D">
        <w:rPr>
          <w:rFonts w:ascii="Times New Roman" w:hAnsi="Times New Roman" w:cs="Times New Roman"/>
          <w:sz w:val="24"/>
          <w:szCs w:val="24"/>
        </w:rPr>
        <w:t xml:space="preserve">OR 'anxiety'/de OR 'antisocial behavior'/de </w:t>
      </w:r>
      <w:r w:rsidR="00F44AA7" w:rsidRPr="00807D0D">
        <w:rPr>
          <w:rFonts w:ascii="Times New Roman" w:hAnsi="Times New Roman" w:cs="Times New Roman"/>
          <w:sz w:val="24"/>
          <w:szCs w:val="24"/>
        </w:rPr>
        <w:t xml:space="preserve">OR </w:t>
      </w:r>
      <w:r w:rsidRPr="00807D0D">
        <w:rPr>
          <w:rFonts w:ascii="Times New Roman" w:hAnsi="Times New Roman" w:cs="Times New Roman"/>
          <w:sz w:val="24"/>
          <w:szCs w:val="24"/>
        </w:rPr>
        <w:t>(((mental* OR psychosocial*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psychologic*</w:t>
      </w:r>
      <w:r w:rsidRPr="00807D0D">
        <w:rPr>
          <w:rFonts w:ascii="Times New Roman" w:hAnsi="Times New Roman" w:cs="Times New Roman"/>
          <w:sz w:val="24"/>
          <w:szCs w:val="24"/>
        </w:rPr>
        <w:t>) NEAR/3 (health OR problem* OR well-being OR wellbeing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disorder*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3C6F6C" w:rsidRPr="00807D0D">
        <w:rPr>
          <w:rFonts w:ascii="Times New Roman" w:hAnsi="Times New Roman" w:cs="Times New Roman"/>
          <w:sz w:val="24"/>
          <w:szCs w:val="24"/>
        </w:rPr>
        <w:t>OR disease*</w:t>
      </w:r>
      <w:r w:rsidRPr="00807D0D">
        <w:rPr>
          <w:rFonts w:ascii="Times New Roman" w:hAnsi="Times New Roman" w:cs="Times New Roman"/>
          <w:sz w:val="24"/>
          <w:szCs w:val="24"/>
        </w:rPr>
        <w:t xml:space="preserve">)) </w:t>
      </w:r>
      <w:r w:rsidR="005A1783" w:rsidRPr="00807D0D">
        <w:rPr>
          <w:rFonts w:ascii="Times New Roman" w:hAnsi="Times New Roman" w:cs="Times New Roman"/>
          <w:sz w:val="24"/>
          <w:szCs w:val="24"/>
        </w:rPr>
        <w:t xml:space="preserve">OR depress* </w:t>
      </w:r>
      <w:r w:rsidRPr="00807D0D">
        <w:rPr>
          <w:rFonts w:ascii="Times New Roman" w:hAnsi="Times New Roman" w:cs="Times New Roman"/>
          <w:sz w:val="24"/>
          <w:szCs w:val="24"/>
        </w:rPr>
        <w:t>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disrup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problem*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disorder*</w:t>
      </w:r>
      <w:r w:rsidR="00F44AA7" w:rsidRPr="00807D0D">
        <w:rPr>
          <w:rFonts w:ascii="Times New Roman" w:hAnsi="Times New Roman" w:cs="Times New Roman"/>
          <w:sz w:val="24"/>
          <w:szCs w:val="24"/>
        </w:rPr>
        <w:t xml:space="preserve"> OR disturb*</w:t>
      </w:r>
      <w:r w:rsidRPr="00807D0D">
        <w:rPr>
          <w:rFonts w:ascii="Times New Roman" w:hAnsi="Times New Roman" w:cs="Times New Roman"/>
          <w:sz w:val="24"/>
          <w:szCs w:val="24"/>
        </w:rPr>
        <w:t xml:space="preserve">) NEAR/3 </w:t>
      </w:r>
      <w:r w:rsidR="00CB29DB" w:rsidRPr="00807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emotion* OR mood OR adjustment*)</w:t>
      </w:r>
      <w:r w:rsidRPr="00807D0D">
        <w:rPr>
          <w:rFonts w:ascii="Times New Roman" w:hAnsi="Times New Roman" w:cs="Times New Roman"/>
          <w:sz w:val="24"/>
          <w:szCs w:val="24"/>
        </w:rPr>
        <w:t>)</w:t>
      </w:r>
      <w:r w:rsidR="00F44AA7" w:rsidRPr="00807D0D">
        <w:rPr>
          <w:rFonts w:ascii="Times New Roman" w:hAnsi="Times New Roman" w:cs="Times New Roman"/>
          <w:sz w:val="24"/>
          <w:szCs w:val="24"/>
        </w:rPr>
        <w:t xml:space="preserve"> OR (mood NEAR/3 </w:t>
      </w:r>
      <w:r w:rsidR="00F44AA7" w:rsidRPr="00807D0D">
        <w:rPr>
          <w:rFonts w:ascii="Times New Roman" w:hAnsi="Times New Roman" w:cs="Times New Roman"/>
          <w:sz w:val="24"/>
          <w:szCs w:val="24"/>
        </w:rPr>
        <w:lastRenderedPageBreak/>
        <w:t>(change* OR swing*))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anxiety OR </w:t>
      </w:r>
      <w:proofErr w:type="spellStart"/>
      <w:r w:rsidR="00CB29DB" w:rsidRPr="00807D0D">
        <w:rPr>
          <w:rFonts w:ascii="Times New Roman" w:hAnsi="Times New Roman" w:cs="Times New Roman"/>
          <w:sz w:val="24"/>
          <w:szCs w:val="24"/>
        </w:rPr>
        <w:t>adhd</w:t>
      </w:r>
      <w:proofErr w:type="spellEnd"/>
      <w:r w:rsidR="00CB29DB" w:rsidRPr="00807D0D">
        <w:rPr>
          <w:rFonts w:ascii="Times New Roman" w:hAnsi="Times New Roman" w:cs="Times New Roman"/>
          <w:sz w:val="24"/>
          <w:szCs w:val="24"/>
        </w:rPr>
        <w:t xml:space="preserve"> OR (attention* NEAR/</w:t>
      </w:r>
      <w:r w:rsidR="005A1783" w:rsidRPr="00807D0D">
        <w:rPr>
          <w:rFonts w:ascii="Times New Roman" w:hAnsi="Times New Roman" w:cs="Times New Roman"/>
          <w:sz w:val="24"/>
          <w:szCs w:val="24"/>
        </w:rPr>
        <w:t>3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5A1783" w:rsidRPr="00807D0D">
        <w:rPr>
          <w:rFonts w:ascii="Times New Roman" w:hAnsi="Times New Roman" w:cs="Times New Roman"/>
          <w:sz w:val="24"/>
          <w:szCs w:val="24"/>
        </w:rPr>
        <w:t>(</w:t>
      </w:r>
      <w:r w:rsidR="00CB29DB" w:rsidRPr="00807D0D">
        <w:rPr>
          <w:rFonts w:ascii="Times New Roman" w:hAnsi="Times New Roman" w:cs="Times New Roman"/>
          <w:sz w:val="24"/>
          <w:szCs w:val="24"/>
        </w:rPr>
        <w:t>deficit*</w:t>
      </w:r>
      <w:r w:rsidR="005A1783" w:rsidRPr="00807D0D">
        <w:rPr>
          <w:rFonts w:ascii="Times New Roman" w:hAnsi="Times New Roman" w:cs="Times New Roman"/>
          <w:sz w:val="24"/>
          <w:szCs w:val="24"/>
        </w:rPr>
        <w:t xml:space="preserve"> OR disorder*)</w:t>
      </w:r>
      <w:r w:rsidR="00CB29DB" w:rsidRPr="00807D0D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CB29DB" w:rsidRPr="00807D0D">
        <w:rPr>
          <w:rFonts w:ascii="Times New Roman" w:hAnsi="Times New Roman" w:cs="Times New Roman"/>
          <w:sz w:val="24"/>
          <w:szCs w:val="24"/>
        </w:rPr>
        <w:t>hyperactiv</w:t>
      </w:r>
      <w:proofErr w:type="spellEnd"/>
      <w:r w:rsidR="00CB29DB" w:rsidRPr="00807D0D">
        <w:rPr>
          <w:rFonts w:ascii="Times New Roman" w:hAnsi="Times New Roman" w:cs="Times New Roman"/>
          <w:sz w:val="24"/>
          <w:szCs w:val="24"/>
        </w:rPr>
        <w:t>* OR (peer* NEAR/3 (problem*))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 OR ((emotional* OR social*</w:t>
      </w:r>
      <w:r w:rsidR="00F44AA7" w:rsidRPr="00807D0D">
        <w:rPr>
          <w:rFonts w:ascii="Times New Roman" w:hAnsi="Times New Roman" w:cs="Times New Roman"/>
          <w:sz w:val="24"/>
          <w:szCs w:val="24"/>
        </w:rPr>
        <w:t>) NEAR/3</w:t>
      </w:r>
      <w:r w:rsidR="00691B2B" w:rsidRPr="00807D0D">
        <w:rPr>
          <w:rFonts w:ascii="Times New Roman" w:hAnsi="Times New Roman" w:cs="Times New Roman"/>
          <w:sz w:val="24"/>
          <w:szCs w:val="24"/>
        </w:rPr>
        <w:t xml:space="preserve"> function*) OR </w:t>
      </w:r>
      <w:proofErr w:type="spellStart"/>
      <w:r w:rsidR="00691B2B" w:rsidRPr="00807D0D">
        <w:rPr>
          <w:rFonts w:ascii="Times New Roman" w:hAnsi="Times New Roman" w:cs="Times New Roman"/>
          <w:sz w:val="24"/>
          <w:szCs w:val="24"/>
        </w:rPr>
        <w:t>externali</w:t>
      </w:r>
      <w:proofErr w:type="spellEnd"/>
      <w:r w:rsidR="00691B2B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691B2B" w:rsidRPr="00807D0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="00691B2B" w:rsidRPr="00807D0D">
        <w:rPr>
          <w:rFonts w:ascii="Times New Roman" w:hAnsi="Times New Roman" w:cs="Times New Roman"/>
          <w:sz w:val="24"/>
          <w:szCs w:val="24"/>
        </w:rPr>
        <w:t>*</w:t>
      </w:r>
      <w:r w:rsidR="00F44AA7" w:rsidRPr="00807D0D">
        <w:rPr>
          <w:rFonts w:ascii="Times New Roman" w:hAnsi="Times New Roman" w:cs="Times New Roman"/>
          <w:sz w:val="24"/>
          <w:szCs w:val="24"/>
        </w:rPr>
        <w:t xml:space="preserve"> OR aggression* OR (</w:t>
      </w:r>
      <w:r w:rsidR="003C6F6C" w:rsidRPr="00807D0D">
        <w:rPr>
          <w:rFonts w:ascii="Times New Roman" w:hAnsi="Times New Roman" w:cs="Times New Roman"/>
          <w:sz w:val="24"/>
          <w:szCs w:val="24"/>
        </w:rPr>
        <w:t>(</w:t>
      </w:r>
      <w:r w:rsidR="00F44AA7" w:rsidRPr="00807D0D">
        <w:rPr>
          <w:rFonts w:ascii="Times New Roman" w:hAnsi="Times New Roman" w:cs="Times New Roman"/>
          <w:sz w:val="24"/>
          <w:szCs w:val="24"/>
        </w:rPr>
        <w:t>aggressive*</w:t>
      </w:r>
      <w:r w:rsidR="003C6F6C" w:rsidRPr="00807D0D">
        <w:rPr>
          <w:rFonts w:ascii="Times New Roman" w:hAnsi="Times New Roman" w:cs="Times New Roman"/>
          <w:sz w:val="24"/>
          <w:szCs w:val="24"/>
        </w:rPr>
        <w:t xml:space="preserve"> OR antisocial* OR anti-social*)</w:t>
      </w:r>
      <w:r w:rsidR="00F44AA7" w:rsidRPr="00807D0D">
        <w:rPr>
          <w:rFonts w:ascii="Times New Roman" w:hAnsi="Times New Roman" w:cs="Times New Roman"/>
          <w:sz w:val="24"/>
          <w:szCs w:val="24"/>
        </w:rPr>
        <w:t xml:space="preserve"> NEAR/3 </w:t>
      </w:r>
      <w:proofErr w:type="spellStart"/>
      <w:r w:rsidR="00F44AA7"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F44AA7" w:rsidRPr="00807D0D">
        <w:rPr>
          <w:rFonts w:ascii="Times New Roman" w:hAnsi="Times New Roman" w:cs="Times New Roman"/>
          <w:sz w:val="24"/>
          <w:szCs w:val="24"/>
        </w:rPr>
        <w:t>*) OR anger OR (emotion* NEAR/3 regulation*)</w:t>
      </w:r>
      <w:r w:rsidRPr="00807D0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) AND </w:t>
      </w:r>
      <w:r w:rsidR="00A46D49" w:rsidRPr="00807D0D">
        <w:rPr>
          <w:rFonts w:ascii="Times New Roman" w:hAnsi="Times New Roman" w:cs="Times New Roman"/>
          <w:sz w:val="24"/>
          <w:szCs w:val="24"/>
        </w:rPr>
        <w:t>(juvenile/de OR child/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 OR adolescent/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 OR adolescence/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 OR 'child behavior'/de OR 'child parent relation'/de OR pediatrics/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 OR childhood/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 OR 'child welfare'/de OR 'child development'/de OR 'child growth'/de OR 'child health'/de OR 'child health care'/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 OR 'child care'/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 OR 'child psychiatry'/de OR 'child psychology'/de OR (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preadolescen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newborn* OR (new NEXT/1 born*) OR baby OR babies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child* OR kid OR kids OR toddler* OR teen* OR boy* OR girl* OR minors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underag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(under NEXT/1 (age* OR aging OR ageing))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youth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kindergar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puber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prepubescen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prepubert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pediatric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school* OR preschool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highschool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>* OR suckling*):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>) AND ('systematic review'/de OR '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>'/de OR ((systematic* NEAR/3 review*) OR meta-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="00A46D49"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A46D49" w:rsidRPr="00807D0D">
        <w:rPr>
          <w:rFonts w:ascii="Times New Roman" w:hAnsi="Times New Roman" w:cs="Times New Roman"/>
          <w:sz w:val="24"/>
          <w:szCs w:val="24"/>
        </w:rPr>
        <w:t>)</w:t>
      </w:r>
    </w:p>
    <w:p w:rsidR="009A0371" w:rsidRPr="00807D0D" w:rsidRDefault="00245949" w:rsidP="00945DE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07D0D">
        <w:rPr>
          <w:rFonts w:ascii="Times New Roman" w:hAnsi="Times New Roman" w:cs="Times New Roman"/>
          <w:b/>
          <w:sz w:val="24"/>
          <w:szCs w:val="24"/>
        </w:rPr>
        <w:t xml:space="preserve">Database 2 - </w:t>
      </w:r>
      <w:r w:rsidR="00605AF0" w:rsidRPr="00807D0D">
        <w:rPr>
          <w:rFonts w:ascii="Times New Roman" w:hAnsi="Times New Roman" w:cs="Times New Roman"/>
          <w:b/>
          <w:sz w:val="24"/>
          <w:szCs w:val="24"/>
        </w:rPr>
        <w:t xml:space="preserve">Medline ALL Ovid </w:t>
      </w:r>
    </w:p>
    <w:p w:rsidR="009A0371" w:rsidRPr="00807D0D" w:rsidRDefault="009A0371" w:rsidP="00945D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7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Sports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Recreation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Dancing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Leisure Activities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Games, Recreational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Singing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 OR (Exercise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AND (Interpersonal Relations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Social Participation</w:t>
      </w:r>
      <w:r w:rsidR="0058203E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)) OR (sport* OR basketball OR baseball OR cycling OR football OR hockey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cehocke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fieldhocke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jogging OR rugby OR running OR soccer OR softball OR tennis OR squash OR volleyball OR yoga OR fencing OR horse-riding OR horseback-riding OR wrestling OR judo OR karate OR jiu-jitsu OR taekwondo OR kung-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martial-art* OR badminton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de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water-polo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waterpolo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skating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ceskating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recreation* 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organ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out-of-school OR outside-of-school OR leisure* OR after-school) ADJ6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 OR ((music* OR drama OR art OR singing) ADJ6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lesson* OR class))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.) AND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Mental Health/ OR Mental Disorders/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Social Behavior Disorders/ OR Problem Behavior/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58203E" w:rsidRPr="00807D0D">
        <w:rPr>
          <w:rFonts w:ascii="Times New Roman" w:hAnsi="Times New Roman" w:cs="Times New Roman"/>
          <w:sz w:val="24"/>
          <w:szCs w:val="24"/>
        </w:rPr>
        <w:t>"</w:t>
      </w:r>
      <w:r w:rsidRPr="00807D0D">
        <w:rPr>
          <w:rFonts w:ascii="Times New Roman" w:hAnsi="Times New Roman" w:cs="Times New Roman"/>
          <w:sz w:val="24"/>
          <w:szCs w:val="24"/>
        </w:rPr>
        <w:t>Attention Deficit and Disruptive Behavior Disorders</w:t>
      </w:r>
      <w:r w:rsidR="0058203E" w:rsidRPr="00807D0D">
        <w:rPr>
          <w:rFonts w:ascii="Times New Roman" w:hAnsi="Times New Roman" w:cs="Times New Roman"/>
          <w:sz w:val="24"/>
          <w:szCs w:val="24"/>
        </w:rPr>
        <w:t>"</w:t>
      </w:r>
      <w:r w:rsidRPr="00807D0D">
        <w:rPr>
          <w:rFonts w:ascii="Times New Roman" w:hAnsi="Times New Roman" w:cs="Times New Roman"/>
          <w:sz w:val="24"/>
          <w:szCs w:val="24"/>
        </w:rPr>
        <w:t xml:space="preserve">/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Mood Disorders/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Anxiety Disorders/ OR Adjustment Disorders/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sychophysiologic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Disorders/ OR Aggression/ OR Anger/ OR Emotional Regulation/ OR Anxiety/ OR Antisocial Personality Disorder/ OR (((mental* OR psychosocial* OR psychologic*) ADJ3 (health OR problem* OR well-being OR wellbeing OR disorder* OR disease*)) OR depress* 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disrup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problem* OR disorder* OR disturb*) ADJ3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emotion* OR mood OR adjustment*)) OR (mood ADJ3 (change* OR swing*)) OR anxiety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dhd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(attention* ADJ3 (deficit* OR disorder*)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hyperacti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(peer* ADJ3 (problem*)) OR ((emotional* OR social*) ADJ3 function*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ternal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aggression* OR ((aggressive* OR antisocial* OR anti-social*) ADJ3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 OR anger OR (emotion* ADJ3 regulation*)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.) AND (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Infant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Adolescent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Parent Child Relations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Pediatrics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Welfare/ OR Child Development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Health Services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Care/ OR Child Rearing/ OR Child Psychiatry/ OR Child Psychology/ OR</w:t>
      </w:r>
      <w:r w:rsidRPr="00807D0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newborn* OR (new ADJ born*) </w:t>
      </w:r>
      <w:r w:rsidRPr="00807D0D">
        <w:rPr>
          <w:rFonts w:ascii="Times New Roman" w:hAnsi="Times New Roman" w:cs="Times New Roman"/>
          <w:sz w:val="24"/>
          <w:szCs w:val="24"/>
        </w:rPr>
        <w:lastRenderedPageBreak/>
        <w:t xml:space="preserve">OR baby OR babie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child* OR kid OR kids OR toddler* OR teen* OR boy* OR girl* OR minor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underag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(under ADJ (age* OR aging OR ageing)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youth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kinderga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r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pediatric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school* OR preschool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highschoo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suckling*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.) AND (systematic review/ OR </w:t>
      </w:r>
      <w:r w:rsidR="0058203E" w:rsidRPr="00807D0D">
        <w:rPr>
          <w:rFonts w:ascii="Times New Roman" w:hAnsi="Times New Roman" w:cs="Times New Roman"/>
          <w:sz w:val="24"/>
          <w:szCs w:val="24"/>
        </w:rPr>
        <w:t>Meta-Analysis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((systematic* ADJ3 review*) OR meta-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.)</w:t>
      </w:r>
    </w:p>
    <w:p w:rsidR="00D53A4F" w:rsidRPr="00807D0D" w:rsidRDefault="00245949" w:rsidP="00945DE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07D0D">
        <w:rPr>
          <w:rFonts w:ascii="Times New Roman" w:hAnsi="Times New Roman" w:cs="Times New Roman"/>
          <w:b/>
          <w:sz w:val="24"/>
          <w:szCs w:val="24"/>
        </w:rPr>
        <w:t xml:space="preserve">Database 3- </w:t>
      </w:r>
      <w:proofErr w:type="spellStart"/>
      <w:r w:rsidR="00D53A4F" w:rsidRPr="00807D0D">
        <w:rPr>
          <w:rFonts w:ascii="Times New Roman" w:hAnsi="Times New Roman" w:cs="Times New Roman"/>
          <w:b/>
          <w:sz w:val="24"/>
          <w:szCs w:val="24"/>
        </w:rPr>
        <w:t>PsycINFO</w:t>
      </w:r>
      <w:proofErr w:type="spellEnd"/>
      <w:r w:rsidR="00605AF0" w:rsidRPr="00807D0D">
        <w:rPr>
          <w:rFonts w:ascii="Times New Roman" w:hAnsi="Times New Roman" w:cs="Times New Roman"/>
          <w:b/>
          <w:sz w:val="24"/>
          <w:szCs w:val="24"/>
        </w:rPr>
        <w:t xml:space="preserve"> Ovid </w:t>
      </w:r>
    </w:p>
    <w:p w:rsidR="00D53A4F" w:rsidRPr="00807D0D" w:rsidRDefault="00D53A4F" w:rsidP="00945D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7D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Sports/ OR Recreation/ OR </w:t>
      </w:r>
      <w:r w:rsidR="00E53B06" w:rsidRPr="00807D0D">
        <w:rPr>
          <w:rFonts w:ascii="Times New Roman" w:hAnsi="Times New Roman" w:cs="Times New Roman"/>
          <w:sz w:val="24"/>
          <w:szCs w:val="24"/>
        </w:rPr>
        <w:t>Dance</w:t>
      </w:r>
      <w:r w:rsidRPr="00807D0D">
        <w:rPr>
          <w:rFonts w:ascii="Times New Roman" w:hAnsi="Times New Roman" w:cs="Times New Roman"/>
          <w:sz w:val="24"/>
          <w:szCs w:val="24"/>
        </w:rPr>
        <w:t xml:space="preserve">/ OR Leisure </w:t>
      </w:r>
      <w:r w:rsidR="00E53B06" w:rsidRPr="00807D0D">
        <w:rPr>
          <w:rFonts w:ascii="Times New Roman" w:hAnsi="Times New Roman" w:cs="Times New Roman"/>
          <w:sz w:val="24"/>
          <w:szCs w:val="24"/>
        </w:rPr>
        <w:t>Time</w:t>
      </w:r>
      <w:r w:rsidRPr="00807D0D">
        <w:rPr>
          <w:rFonts w:ascii="Times New Roman" w:hAnsi="Times New Roman" w:cs="Times New Roman"/>
          <w:sz w:val="24"/>
          <w:szCs w:val="24"/>
        </w:rPr>
        <w:t xml:space="preserve">/ OR </w:t>
      </w:r>
      <w:r w:rsidR="00E53B06" w:rsidRPr="00807D0D">
        <w:rPr>
          <w:rFonts w:ascii="Times New Roman" w:hAnsi="Times New Roman" w:cs="Times New Roman"/>
          <w:sz w:val="24"/>
          <w:szCs w:val="24"/>
        </w:rPr>
        <w:t>Games</w:t>
      </w:r>
      <w:r w:rsidRPr="00807D0D">
        <w:rPr>
          <w:rFonts w:ascii="Times New Roman" w:hAnsi="Times New Roman" w:cs="Times New Roman"/>
          <w:sz w:val="24"/>
          <w:szCs w:val="24"/>
        </w:rPr>
        <w:t>/ OR Singing/  OR (Exercise/ AND (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Interpersonal Relationships/ OR Interpersonal Interaction/ OR Social Interaction/ OR </w:t>
      </w:r>
      <w:r w:rsidRPr="00807D0D">
        <w:rPr>
          <w:rFonts w:ascii="Times New Roman" w:hAnsi="Times New Roman" w:cs="Times New Roman"/>
          <w:sz w:val="24"/>
          <w:szCs w:val="24"/>
        </w:rPr>
        <w:t xml:space="preserve">Participation/)) OR (sport* OR basketball OR baseball OR cycling OR football OR hockey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cehocke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fieldhocke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jogging OR rugby OR running OR soccer OR softball OR tennis OR squash OR volleyball OR yoga OR fencing OR horse-riding OR horseback-riding OR wrestling OR judo OR karate OR jiu-jitsu OR taekwondo OR kung-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martial-art* OR badminton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de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water-polo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waterpolo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skating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ceskating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recreation* 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organ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out-of-school OR outside-of-school OR leisure* OR after-school) ADJ6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 OR ((music* OR drama OR art OR singing) ADJ6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lesson* OR class))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.) AND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Mental Health/ OR Mental Disorders/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E53B06" w:rsidRPr="00807D0D">
        <w:rPr>
          <w:rFonts w:ascii="Times New Roman" w:hAnsi="Times New Roman" w:cs="Times New Roman"/>
          <w:sz w:val="24"/>
          <w:szCs w:val="24"/>
        </w:rPr>
        <w:t>Disruptive Behavior Disorders</w:t>
      </w:r>
      <w:r w:rsidR="00447BD8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r w:rsidR="00E53B06" w:rsidRPr="00807D0D">
        <w:rPr>
          <w:rFonts w:ascii="Times New Roman" w:hAnsi="Times New Roman" w:cs="Times New Roman"/>
          <w:sz w:val="24"/>
          <w:szCs w:val="24"/>
        </w:rPr>
        <w:t>Behavior Problems</w:t>
      </w:r>
      <w:r w:rsidR="00447BD8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E53B06" w:rsidRPr="00807D0D">
        <w:rPr>
          <w:rFonts w:ascii="Times New Roman" w:hAnsi="Times New Roman" w:cs="Times New Roman"/>
          <w:sz w:val="24"/>
          <w:szCs w:val="24"/>
        </w:rPr>
        <w:t>Affective Disorders</w:t>
      </w:r>
      <w:r w:rsidR="00447BD8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Anxiety Disorders/ OR Adjustment Disorders/ OR </w:t>
      </w:r>
      <w:r w:rsidR="00E53B06" w:rsidRPr="00807D0D">
        <w:rPr>
          <w:rFonts w:ascii="Times New Roman" w:hAnsi="Times New Roman" w:cs="Times New Roman"/>
          <w:sz w:val="24"/>
          <w:szCs w:val="24"/>
        </w:rPr>
        <w:t>Somatoform Disorders</w:t>
      </w:r>
      <w:r w:rsidR="00447BD8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r w:rsidR="00E53B06" w:rsidRPr="00807D0D">
        <w:rPr>
          <w:rFonts w:ascii="Times New Roman" w:hAnsi="Times New Roman" w:cs="Times New Roman"/>
          <w:sz w:val="24"/>
          <w:szCs w:val="24"/>
        </w:rPr>
        <w:t>Aggressive Behavior</w:t>
      </w:r>
      <w:r w:rsidR="00447BD8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OR Aggressiveness/ </w:t>
      </w:r>
      <w:r w:rsidRPr="00807D0D">
        <w:rPr>
          <w:rFonts w:ascii="Times New Roman" w:hAnsi="Times New Roman" w:cs="Times New Roman"/>
          <w:sz w:val="24"/>
          <w:szCs w:val="24"/>
        </w:rPr>
        <w:t>OR Anger/ OR Emotional Regulation/ OR Anxiety/ OR Antisocial Personality Disorder/ OR (((mental* OR psychosocial* OR psychologic*) ADJ3 (health OR problem* OR well-being OR wellbeing OR disorder* OR disease*)) OR depress* 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disrup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problem* OR disorder* OR disturb*) ADJ3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emotion* OR mood OR adjustment*)) OR (mood ADJ3 (change* OR swing*)) OR anxiety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dhd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(attention* ADJ3 (deficit* OR disorder*)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hyperacti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(peer* ADJ3 (problem*)) OR ((emotional* OR social*) ADJ3 function*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ternal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aggression* OR ((aggressive* OR antisocial* OR anti-social*) ADJ3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 OR anger OR (emotion* ADJ3 regulation*)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.) AND (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Parent Child Relations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Pediatrics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/ 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Welfare</w:t>
      </w:r>
      <w:r w:rsidR="00447BD8"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Care/ OR Child Psychiatry/ OR Child Psychology/ OR</w:t>
      </w:r>
      <w:r w:rsidRPr="00807D0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newborn* OR (new ADJ born*) OR baby OR babie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child* OR kid OR kids OR toddler* OR teen* OR boy* OR girl* OR minor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underag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(under ADJ (age* OR aging OR ageing)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youth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kinderga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r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pediatric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school* OR preschool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highschoo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suckling*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.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100.ag. OR 200.ag.</w:t>
      </w:r>
      <w:r w:rsidRPr="00807D0D">
        <w:rPr>
          <w:rFonts w:ascii="Times New Roman" w:hAnsi="Times New Roman" w:cs="Times New Roman"/>
          <w:sz w:val="24"/>
          <w:szCs w:val="24"/>
        </w:rPr>
        <w:t xml:space="preserve">) AND (systematic review/ </w:t>
      </w:r>
      <w:r w:rsidR="00447BD8" w:rsidRPr="00807D0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447BD8" w:rsidRPr="00807D0D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="00447BD8" w:rsidRPr="00807D0D">
        <w:rPr>
          <w:rFonts w:ascii="Times New Roman" w:hAnsi="Times New Roman" w:cs="Times New Roman"/>
          <w:sz w:val="24"/>
          <w:szCs w:val="24"/>
        </w:rPr>
        <w:t>/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((systematic* ADJ3 review*) OR meta-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.)</w:t>
      </w:r>
    </w:p>
    <w:p w:rsidR="0058203E" w:rsidRPr="00807D0D" w:rsidRDefault="00245949" w:rsidP="00945DE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07D0D">
        <w:rPr>
          <w:rFonts w:ascii="Times New Roman" w:hAnsi="Times New Roman" w:cs="Times New Roman"/>
          <w:b/>
          <w:sz w:val="24"/>
          <w:szCs w:val="24"/>
        </w:rPr>
        <w:t xml:space="preserve">Database 4 - </w:t>
      </w:r>
      <w:r w:rsidR="00605AF0" w:rsidRPr="00807D0D">
        <w:rPr>
          <w:rFonts w:ascii="Times New Roman" w:hAnsi="Times New Roman" w:cs="Times New Roman"/>
          <w:b/>
          <w:sz w:val="24"/>
          <w:szCs w:val="24"/>
        </w:rPr>
        <w:t xml:space="preserve">Web of Science Core Collection </w:t>
      </w:r>
    </w:p>
    <w:p w:rsidR="0058203E" w:rsidRPr="00807D0D" w:rsidRDefault="0058203E" w:rsidP="00945D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7D0D">
        <w:rPr>
          <w:rFonts w:ascii="Times New Roman" w:hAnsi="Times New Roman" w:cs="Times New Roman"/>
          <w:sz w:val="24"/>
          <w:szCs w:val="24"/>
        </w:rPr>
        <w:t>(</w:t>
      </w:r>
      <w:r w:rsidR="00D53A4F" w:rsidRPr="00807D0D">
        <w:rPr>
          <w:rFonts w:ascii="Times New Roman" w:hAnsi="Times New Roman" w:cs="Times New Roman"/>
          <w:sz w:val="24"/>
          <w:szCs w:val="24"/>
        </w:rPr>
        <w:t xml:space="preserve">TI=(sport* OR basketball OR baseball OR cycling OR football OR hockey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icehockey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fieldhockey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jogging OR rugby OR running OR soccer OR softball OR tennis OR squash OR volleyball OR yoga OR fencing OR horse-riding OR horseback-riding OR wrestling OR judo OR karate OR jiu-jitsu OR taekwondo OR kung-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martial-art* OR badminton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padel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water-polo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waterpolo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skating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iceskating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recreation* OR ((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organi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* OR out-of-school OR outside-of-school OR leisure* OR after-school) NEAR/5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>*) OR ((music* OR drama OR art OR singing) NEAR/5 (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* OR lesson* OR class))) OR AB=(sport* OR basketball OR baseball OR cycling OR football OR hockey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icehockey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fieldhockey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jogging OR rugby OR running OR soccer OR softball OR tennis OR squash OR volleyball OR yoga OR fencing OR horse-riding OR horseback-riding OR wrestling OR judo OR karate OR jiu-jitsu OR taekwondo OR kung-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martial-art* OR badminton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padel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water-polo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waterpolo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skating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iceskating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 OR recreation* OR ((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organi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* OR out-of-school OR outside-of-school OR leisure* OR after-school) NEAR/5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>*) OR ((music* OR drama OR art OR singing) NEAR/5 (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D53A4F" w:rsidRPr="00807D0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="00D53A4F" w:rsidRPr="00807D0D">
        <w:rPr>
          <w:rFonts w:ascii="Times New Roman" w:hAnsi="Times New Roman" w:cs="Times New Roman"/>
          <w:sz w:val="24"/>
          <w:szCs w:val="24"/>
        </w:rPr>
        <w:t>* OR lesson* OR class)))</w:t>
      </w:r>
      <w:r w:rsidRPr="00807D0D">
        <w:rPr>
          <w:rFonts w:ascii="Times New Roman" w:hAnsi="Times New Roman" w:cs="Times New Roman"/>
          <w:sz w:val="24"/>
          <w:szCs w:val="24"/>
        </w:rPr>
        <w:t xml:space="preserve">) AND </w:t>
      </w:r>
      <w:r w:rsidR="00D53A4F" w:rsidRPr="00807D0D">
        <w:rPr>
          <w:rFonts w:ascii="Times New Roman" w:hAnsi="Times New Roman" w:cs="Times New Roman"/>
          <w:sz w:val="24"/>
          <w:szCs w:val="24"/>
        </w:rPr>
        <w:t>TS=</w:t>
      </w:r>
      <w:r w:rsidRPr="00807D0D">
        <w:rPr>
          <w:rFonts w:ascii="Times New Roman" w:hAnsi="Times New Roman" w:cs="Times New Roman"/>
          <w:sz w:val="24"/>
          <w:szCs w:val="24"/>
        </w:rPr>
        <w:t>((((mental* OR psychosocial* OR psychologic*) NEAR/2 (health OR problem* OR well-being OR wellbeing OR disorder* OR disease*)) OR depress* 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disrupt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problem* OR disorder* OR disturb*) NEAR/2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emotion* OR mood OR adjustment*)) OR (mood NEAR/2 (change* OR swing*)) OR anxiety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dhd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(attention* NEAR/2 (deficit* OR disorder*)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hyperacti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(peer* NEAR/2 (problem*)) OR ((emotional* OR social*) NEAR/2 function*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external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aggression* OR ((aggressive* OR antisocial* OR anti-social*) NEAR/2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) OR anger OR (emotion* NEAR/2 regulation*))) AND </w:t>
      </w:r>
      <w:r w:rsidR="00D53A4F" w:rsidRPr="00807D0D">
        <w:rPr>
          <w:rFonts w:ascii="Times New Roman" w:hAnsi="Times New Roman" w:cs="Times New Roman"/>
          <w:sz w:val="24"/>
          <w:szCs w:val="24"/>
        </w:rPr>
        <w:t>TS=</w:t>
      </w:r>
      <w:r w:rsidRPr="00807D0D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newborn* OR (new NEAR/1 born*) OR baby OR babie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child* OR kid OR kids OR toddler* OR teen* OR boy* OR girl* OR minor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underag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(under NEAR/1 (age* OR aging OR ageing)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youth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kinderga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r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pediatric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school* OR preschool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highschoo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suckling*)) AND </w:t>
      </w:r>
      <w:r w:rsidR="00D53A4F" w:rsidRPr="00807D0D">
        <w:rPr>
          <w:rFonts w:ascii="Times New Roman" w:hAnsi="Times New Roman" w:cs="Times New Roman"/>
          <w:sz w:val="24"/>
          <w:szCs w:val="24"/>
        </w:rPr>
        <w:t>TI=</w:t>
      </w:r>
      <w:r w:rsidRPr="00807D0D">
        <w:rPr>
          <w:rFonts w:ascii="Times New Roman" w:hAnsi="Times New Roman" w:cs="Times New Roman"/>
          <w:sz w:val="24"/>
          <w:szCs w:val="24"/>
        </w:rPr>
        <w:t>(((systematic* NEAR/2 review*) OR meta-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)</w:t>
      </w:r>
    </w:p>
    <w:p w:rsidR="00D53A4F" w:rsidRPr="00807D0D" w:rsidRDefault="00245949" w:rsidP="00945DE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07D0D">
        <w:rPr>
          <w:rFonts w:ascii="Times New Roman" w:hAnsi="Times New Roman" w:cs="Times New Roman"/>
          <w:b/>
          <w:sz w:val="24"/>
          <w:szCs w:val="24"/>
        </w:rPr>
        <w:t xml:space="preserve">Database 5- </w:t>
      </w:r>
      <w:r w:rsidR="00605AF0" w:rsidRPr="00807D0D">
        <w:rPr>
          <w:rFonts w:ascii="Times New Roman" w:hAnsi="Times New Roman" w:cs="Times New Roman"/>
          <w:b/>
          <w:sz w:val="24"/>
          <w:szCs w:val="24"/>
        </w:rPr>
        <w:t xml:space="preserve">CINAHL </w:t>
      </w:r>
      <w:proofErr w:type="spellStart"/>
      <w:r w:rsidR="00605AF0" w:rsidRPr="00807D0D">
        <w:rPr>
          <w:rFonts w:ascii="Times New Roman" w:hAnsi="Times New Roman" w:cs="Times New Roman"/>
          <w:b/>
          <w:sz w:val="24"/>
          <w:szCs w:val="24"/>
        </w:rPr>
        <w:t>EBSChost</w:t>
      </w:r>
      <w:proofErr w:type="spellEnd"/>
      <w:r w:rsidR="00605AF0" w:rsidRPr="00807D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A0371" w:rsidRPr="00807D0D" w:rsidRDefault="00D53A4F" w:rsidP="00945D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7D0D">
        <w:rPr>
          <w:rFonts w:ascii="Times New Roman" w:hAnsi="Times New Roman" w:cs="Times New Roman"/>
          <w:sz w:val="24"/>
          <w:szCs w:val="24"/>
        </w:rPr>
        <w:t>(MH Sports+ OR MH Recreation OR MH Dancing OR MH Leisure Activities OR MH Games OR MH Singing  OR MH Sporting Events OR (MH Exercise AND (MH Interpersonal Relations OR MH Social Participation)) OR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 TI</w:t>
      </w:r>
      <w:r w:rsidRPr="00807D0D">
        <w:rPr>
          <w:rFonts w:ascii="Times New Roman" w:hAnsi="Times New Roman" w:cs="Times New Roman"/>
          <w:sz w:val="24"/>
          <w:szCs w:val="24"/>
        </w:rPr>
        <w:t xml:space="preserve"> (sport* OR basketball OR baseball OR cycling OR football OR hockey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cehocke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fieldhocke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jogging OR rugby OR running OR soccer OR softball OR tennis OR squash OR volleyball OR yoga OR fencing OR horse-riding OR horseback-riding OR wrestling OR judo OR karate OR jiu-jitsu OR taekwondo OR kung-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martial-art* OR badminton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de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water-polo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waterpolo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skating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ceskating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OR recreation* OR (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organi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out-of-school OR outside-of-school OR leisure* OR after-school) N5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 OR ((music* OR drama OR art OR singing) N5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lesson* OR class)))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AB (sport* OR basketball OR baseball OR cycling OR football OR hockey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icehockey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fieldhockey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jogging OR rugby OR running OR soccer OR softball OR tennis OR squash OR volleyball OR yoga OR fencing OR horse-riding OR horseback-riding OR wrestling OR judo OR karate OR jiu-jitsu OR taekwondo OR kung-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martial-art* OR badminton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adel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water-polo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waterpolo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skating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iceskating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recreation* OR ((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organi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out-of-school OR outside-of-school OR leisure* OR after-school) N5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) OR ((music* OR drama OR art OR singing) N5 (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 OR lesson* OR class)))</w:t>
      </w:r>
      <w:r w:rsidRPr="00807D0D">
        <w:rPr>
          <w:rFonts w:ascii="Times New Roman" w:hAnsi="Times New Roman" w:cs="Times New Roman"/>
          <w:sz w:val="24"/>
          <w:szCs w:val="24"/>
        </w:rPr>
        <w:t xml:space="preserve">) AND (MH Mental Health+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Mental Disorders OR MH Social Behavior Disorders+ OR </w:t>
      </w:r>
      <w:r w:rsidR="00E53B06" w:rsidRPr="00807D0D">
        <w:rPr>
          <w:rFonts w:ascii="Times New Roman" w:hAnsi="Times New Roman" w:cs="Times New Roman"/>
          <w:sz w:val="24"/>
          <w:szCs w:val="24"/>
        </w:rPr>
        <w:t>MH Disruptive Behavior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MH </w:t>
      </w:r>
      <w:r w:rsidR="00E53B06" w:rsidRPr="00807D0D">
        <w:rPr>
          <w:rFonts w:ascii="Times New Roman" w:hAnsi="Times New Roman" w:cs="Times New Roman"/>
          <w:sz w:val="24"/>
          <w:szCs w:val="24"/>
        </w:rPr>
        <w:t>Attention Deficit Hyperactivity Disorder</w:t>
      </w:r>
      <w:r w:rsidRPr="00807D0D">
        <w:rPr>
          <w:rFonts w:ascii="Times New Roman" w:hAnsi="Times New Roman" w:cs="Times New Roman"/>
          <w:sz w:val="24"/>
          <w:szCs w:val="24"/>
        </w:rPr>
        <w:t xml:space="preserve"> OR MH </w:t>
      </w:r>
      <w:r w:rsidR="00E53B06" w:rsidRPr="00807D0D">
        <w:rPr>
          <w:rFonts w:ascii="Times New Roman" w:hAnsi="Times New Roman" w:cs="Times New Roman"/>
          <w:sz w:val="24"/>
          <w:szCs w:val="24"/>
        </w:rPr>
        <w:t>Affective Disorders</w:t>
      </w:r>
      <w:r w:rsidRPr="00807D0D">
        <w:rPr>
          <w:rFonts w:ascii="Times New Roman" w:hAnsi="Times New Roman" w:cs="Times New Roman"/>
          <w:sz w:val="24"/>
          <w:szCs w:val="24"/>
        </w:rPr>
        <w:t>+ OR MH Anxiety Disorders+ OR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 Adj</w:t>
      </w:r>
      <w:r w:rsidRPr="00807D0D">
        <w:rPr>
          <w:rFonts w:ascii="Times New Roman" w:hAnsi="Times New Roman" w:cs="Times New Roman"/>
          <w:sz w:val="24"/>
          <w:szCs w:val="24"/>
        </w:rPr>
        <w:t xml:space="preserve">ustment Disorders+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sychophysiologic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 Disorders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Aggression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Anger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Emotional Regulation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Anxiety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Antisocial Personality Disorder </w:t>
      </w:r>
      <w:r w:rsidR="00E53B06" w:rsidRPr="00807D0D">
        <w:rPr>
          <w:rFonts w:ascii="Times New Roman" w:hAnsi="Times New Roman" w:cs="Times New Roman"/>
          <w:sz w:val="24"/>
          <w:szCs w:val="24"/>
        </w:rPr>
        <w:t>OR TI (((mental* OR psychosocial* OR psychologic*) N2 (health OR problem* OR well-being OR wellbeing OR disorder* OR disease*)) OR depress* OR ((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disrupti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 OR problem* OR disorder* OR disturb*) N2 (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emotion* OR mood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Nustment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)) OR (mood N2 (change* OR swing*)) OR anxiety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adhd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(attention* N2 (deficit* OR disorder*))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hyperactiv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(peer* N2 (problem*)) OR ((emotional* OR social*) N2 function*)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externali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aggression* OR ((aggressive* OR antisocial* OR anti-social*) N2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) OR anger OR (emotion* N2 regulation*)) OR AB (((mental* OR psychosocial* OR psychologic*) N2 (health OR problem* OR well-being OR wellbeing OR disorder* OR disease*)) OR depress* OR ((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disrupti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 OR problem* OR disorder* OR disturb*) N2 (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emotion* OR mood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Nustment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)) OR (mood N2 (change* OR swing*)) OR anxiety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adhd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(attention* N2 (deficit* OR disorder*))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hyperactiv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(peer* N2 (problem*)) OR ((emotional* OR social*) N2 function*)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externali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aggression* OR ((aggressive* OR antisocial* OR anti-social*) N2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) OR anger OR (emotion* N2 regulation*))</w:t>
      </w:r>
      <w:r w:rsidRPr="00807D0D">
        <w:rPr>
          <w:rFonts w:ascii="Times New Roman" w:hAnsi="Times New Roman" w:cs="Times New Roman"/>
          <w:sz w:val="24"/>
          <w:szCs w:val="24"/>
        </w:rPr>
        <w:t>) AND (</w:t>
      </w:r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MH Child+ OR MH Infant+ OR MH Adolescent+ OR MH Child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+ OR MH Parent Child Relations+ OR MH </w:t>
      </w:r>
      <w:proofErr w:type="spellStart"/>
      <w:r w:rsidRPr="00807D0D">
        <w:rPr>
          <w:rFonts w:ascii="Times New Roman" w:hAnsi="Times New Roman" w:cs="Times New Roman"/>
          <w:sz w:val="24"/>
          <w:szCs w:val="24"/>
          <w:lang w:val="en-GB"/>
        </w:rPr>
        <w:t>Pediatrics</w:t>
      </w:r>
      <w:proofErr w:type="spellEnd"/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+ OR MH Child Welfare+ OR Child Development+ OR MH Child Health Services+ OR MH Child Care+ OR </w:t>
      </w:r>
      <w:r w:rsidR="00E53B06"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MH  </w:t>
      </w:r>
      <w:r w:rsidRPr="00807D0D">
        <w:rPr>
          <w:rFonts w:ascii="Times New Roman" w:hAnsi="Times New Roman" w:cs="Times New Roman"/>
          <w:sz w:val="24"/>
          <w:szCs w:val="24"/>
          <w:lang w:val="en-GB"/>
        </w:rPr>
        <w:t>Child Rearing+ OR</w:t>
      </w:r>
      <w:r w:rsidR="00E53B06"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MH</w:t>
      </w:r>
      <w:r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Child Psychiatry+ OR </w:t>
      </w:r>
      <w:r w:rsidR="00E53B06"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  <w:lang w:val="en-GB"/>
        </w:rPr>
        <w:t>Child Psychology+ OR</w:t>
      </w:r>
      <w:r w:rsidR="00E53B06"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TI</w:t>
      </w:r>
      <w:r w:rsidRPr="00807D0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adol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newborn* OR (new N1 born*) OR baby OR babie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child* OR kid OR kids OR toddler* OR teen* OR boy* OR girl* OR minors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underag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(under N1 (age* OR aging OR ageing))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youth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kinderga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r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scen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repubert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pediatric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school* OR preschool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highschool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 OR suckling*)</w:t>
      </w:r>
      <w:r w:rsidR="00E53B06" w:rsidRPr="00807D0D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 AB (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readolescen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newborn* OR (new N1 born*) OR baby OR babies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child* OR kid OR kids OR toddler* OR teen* OR boy* OR girl* OR minors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underag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(under N1 (age* OR aging OR ageing))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youth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kindergar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uber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repubescen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repubert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pediatric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school* OR preschool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highschool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 OR suckling*)</w:t>
      </w:r>
      <w:r w:rsidRPr="00807D0D">
        <w:rPr>
          <w:rFonts w:ascii="Times New Roman" w:hAnsi="Times New Roman" w:cs="Times New Roman"/>
          <w:sz w:val="24"/>
          <w:szCs w:val="24"/>
        </w:rPr>
        <w:t>) AND (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systematic review+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MH </w:t>
      </w:r>
      <w:r w:rsidRPr="00807D0D">
        <w:rPr>
          <w:rFonts w:ascii="Times New Roman" w:hAnsi="Times New Roman" w:cs="Times New Roman"/>
          <w:sz w:val="24"/>
          <w:szCs w:val="24"/>
        </w:rPr>
        <w:t xml:space="preserve">Meta-Analysis+ OR 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TI </w:t>
      </w:r>
      <w:r w:rsidRPr="00807D0D">
        <w:rPr>
          <w:rFonts w:ascii="Times New Roman" w:hAnsi="Times New Roman" w:cs="Times New Roman"/>
          <w:sz w:val="24"/>
          <w:szCs w:val="24"/>
        </w:rPr>
        <w:t>((systematic* N2 review*) OR meta-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807D0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Pr="00807D0D">
        <w:rPr>
          <w:rFonts w:ascii="Times New Roman" w:hAnsi="Times New Roman" w:cs="Times New Roman"/>
          <w:sz w:val="24"/>
          <w:szCs w:val="24"/>
        </w:rPr>
        <w:t>*)</w:t>
      </w:r>
      <w:r w:rsidR="00E53B06" w:rsidRPr="00807D0D">
        <w:rPr>
          <w:rFonts w:ascii="Times New Roman" w:hAnsi="Times New Roman" w:cs="Times New Roman"/>
          <w:sz w:val="24"/>
          <w:szCs w:val="24"/>
        </w:rPr>
        <w:t xml:space="preserve"> OR AB ((systematic* N2 review*) OR meta-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E53B06" w:rsidRPr="00807D0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="00E53B06" w:rsidRPr="00807D0D">
        <w:rPr>
          <w:rFonts w:ascii="Times New Roman" w:hAnsi="Times New Roman" w:cs="Times New Roman"/>
          <w:sz w:val="24"/>
          <w:szCs w:val="24"/>
        </w:rPr>
        <w:t>*)</w:t>
      </w:r>
      <w:r w:rsidRPr="00807D0D">
        <w:rPr>
          <w:rFonts w:ascii="Times New Roman" w:hAnsi="Times New Roman" w:cs="Times New Roman"/>
          <w:sz w:val="24"/>
          <w:szCs w:val="24"/>
        </w:rPr>
        <w:t>)</w:t>
      </w:r>
    </w:p>
    <w:sectPr w:rsidR="009A0371" w:rsidRPr="00807D0D" w:rsidSect="00745873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D0D" w:rsidRDefault="00807D0D" w:rsidP="00807D0D">
      <w:pPr>
        <w:spacing w:after="0" w:line="240" w:lineRule="auto"/>
      </w:pPr>
      <w:r>
        <w:separator/>
      </w:r>
    </w:p>
  </w:endnote>
  <w:endnote w:type="continuationSeparator" w:id="0">
    <w:p w:rsidR="00807D0D" w:rsidRDefault="00807D0D" w:rsidP="00807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0547526"/>
      <w:docPartObj>
        <w:docPartGallery w:val="Page Numbers (Bottom of Page)"/>
        <w:docPartUnique/>
      </w:docPartObj>
    </w:sdtPr>
    <w:sdtEndPr/>
    <w:sdtContent>
      <w:p w:rsidR="002002E2" w:rsidRDefault="002002E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1DDD" w:rsidRPr="00B11DDD">
          <w:rPr>
            <w:noProof/>
            <w:lang w:val="nl-NL"/>
          </w:rPr>
          <w:t>5</w:t>
        </w:r>
        <w:r>
          <w:fldChar w:fldCharType="end"/>
        </w:r>
      </w:p>
    </w:sdtContent>
  </w:sdt>
  <w:p w:rsidR="009D2F56" w:rsidRDefault="009D2F5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D0D" w:rsidRDefault="00807D0D" w:rsidP="00807D0D">
      <w:pPr>
        <w:spacing w:after="0" w:line="240" w:lineRule="auto"/>
      </w:pPr>
      <w:r>
        <w:separator/>
      </w:r>
    </w:p>
  </w:footnote>
  <w:footnote w:type="continuationSeparator" w:id="0">
    <w:p w:rsidR="00807D0D" w:rsidRDefault="00807D0D" w:rsidP="00807D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D5F5F"/>
    <w:multiLevelType w:val="hybridMultilevel"/>
    <w:tmpl w:val="A40CC900"/>
    <w:lvl w:ilvl="0" w:tplc="CF7C3E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89C"/>
    <w:rsid w:val="00040320"/>
    <w:rsid w:val="001552C7"/>
    <w:rsid w:val="002002E2"/>
    <w:rsid w:val="00245949"/>
    <w:rsid w:val="003C6F6C"/>
    <w:rsid w:val="00447BD8"/>
    <w:rsid w:val="00472127"/>
    <w:rsid w:val="0058203E"/>
    <w:rsid w:val="005A1783"/>
    <w:rsid w:val="00605AF0"/>
    <w:rsid w:val="00691B2B"/>
    <w:rsid w:val="00745873"/>
    <w:rsid w:val="00807D0D"/>
    <w:rsid w:val="009443EE"/>
    <w:rsid w:val="00945DE5"/>
    <w:rsid w:val="009A0371"/>
    <w:rsid w:val="009D2F56"/>
    <w:rsid w:val="00A0363A"/>
    <w:rsid w:val="00A46D49"/>
    <w:rsid w:val="00AE5B9A"/>
    <w:rsid w:val="00B11DDD"/>
    <w:rsid w:val="00B32F10"/>
    <w:rsid w:val="00B7604F"/>
    <w:rsid w:val="00C93BA8"/>
    <w:rsid w:val="00CB29DB"/>
    <w:rsid w:val="00CE734F"/>
    <w:rsid w:val="00D53A4F"/>
    <w:rsid w:val="00E2086D"/>
    <w:rsid w:val="00E23AF8"/>
    <w:rsid w:val="00E53A7F"/>
    <w:rsid w:val="00E53B06"/>
    <w:rsid w:val="00E86E10"/>
    <w:rsid w:val="00EB5FC7"/>
    <w:rsid w:val="00F1189C"/>
    <w:rsid w:val="00F44AA7"/>
    <w:rsid w:val="00FC5D12"/>
    <w:rsid w:val="00FC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5973B"/>
  <w15:chartTrackingRefBased/>
  <w15:docId w15:val="{EFCEDBB2-5599-475F-93BA-73F36DDB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47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B5FC7"/>
    <w:pPr>
      <w:ind w:left="720"/>
      <w:contextualSpacing/>
    </w:pPr>
  </w:style>
  <w:style w:type="table" w:styleId="Onopgemaaktetabel1">
    <w:name w:val="Plain Table 1"/>
    <w:basedOn w:val="Standaardtabel"/>
    <w:uiPriority w:val="41"/>
    <w:rsid w:val="002459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80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7D0D"/>
  </w:style>
  <w:style w:type="paragraph" w:styleId="Voettekst">
    <w:name w:val="footer"/>
    <w:basedOn w:val="Standaard"/>
    <w:link w:val="VoettekstChar"/>
    <w:uiPriority w:val="99"/>
    <w:unhideWhenUsed/>
    <w:rsid w:val="0080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7D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8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5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046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26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9CAC8"/>
                                <w:left w:val="single" w:sz="6" w:space="11" w:color="C9CAC8"/>
                                <w:bottom w:val="single" w:sz="6" w:space="8" w:color="C9CAC8"/>
                                <w:right w:val="single" w:sz="6" w:space="11" w:color="C9CAC8"/>
                              </w:divBdr>
                              <w:divsChild>
                                <w:div w:id="1205017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466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067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110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4435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1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3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2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208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928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9CAC8"/>
                                <w:left w:val="single" w:sz="6" w:space="11" w:color="C9CAC8"/>
                                <w:bottom w:val="single" w:sz="6" w:space="8" w:color="C9CAC8"/>
                                <w:right w:val="single" w:sz="6" w:space="11" w:color="C9CAC8"/>
                              </w:divBdr>
                              <w:divsChild>
                                <w:div w:id="169714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664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621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8695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0497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7012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9366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1484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5810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9374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802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8078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611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888888"/>
                                                    <w:left w:val="single" w:sz="6" w:space="0" w:color="888888"/>
                                                    <w:bottom w:val="single" w:sz="6" w:space="0" w:color="888888"/>
                                                    <w:right w:val="single" w:sz="6" w:space="0" w:color="88888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69365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0815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32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9199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9476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6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75</Words>
  <Characters>1297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Mirte Boelens</cp:lastModifiedBy>
  <cp:revision>2</cp:revision>
  <dcterms:created xsi:type="dcterms:W3CDTF">2021-10-29T09:48:00Z</dcterms:created>
  <dcterms:modified xsi:type="dcterms:W3CDTF">2021-10-29T09:48:00Z</dcterms:modified>
</cp:coreProperties>
</file>